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ayout w:type="fixed"/>
        <w:tblLook w:val="04A0"/>
      </w:tblPr>
      <w:tblGrid>
        <w:gridCol w:w="675"/>
        <w:gridCol w:w="1276"/>
        <w:gridCol w:w="567"/>
        <w:gridCol w:w="1276"/>
        <w:gridCol w:w="1276"/>
        <w:gridCol w:w="1275"/>
        <w:gridCol w:w="2055"/>
      </w:tblGrid>
      <w:tr w:rsidR="008A619D" w:rsidRPr="008A619D" w:rsidTr="008A619D">
        <w:trPr>
          <w:trHeight w:val="300"/>
          <w:tblHeader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Pr="004854C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ΔAIC</w:t>
            </w:r>
            <w:r w:rsidRPr="004854C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2055" w:type="dxa"/>
            <w:noWrap/>
            <w:hideMark/>
          </w:tcPr>
          <w:p w:rsidR="008A619D" w:rsidRPr="008A619D" w:rsidRDefault="004854C4" w:rsidP="004854C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8A619D" w:rsidRPr="008A619D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 w:rsidR="008A619D" w:rsidRPr="004854C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4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4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6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6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1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9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0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1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1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7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57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70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58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70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58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7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8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8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1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9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0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9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1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1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5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6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7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2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1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2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2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2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2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1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2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2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2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3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3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2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2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3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3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4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4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8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5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9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6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9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0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1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7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31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7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32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7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33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3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3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3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4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3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5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9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0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1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6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8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9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6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0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9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6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7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0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8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9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8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0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97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0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98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99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9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5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9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6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9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7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4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4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3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5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4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6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3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3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4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5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8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3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8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4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8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4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1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2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5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5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5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4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7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7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1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9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0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9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0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6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1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8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2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98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0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99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00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1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8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0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8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1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0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2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0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1.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1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2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82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8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3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8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4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8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5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0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1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1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2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98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1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0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00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4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1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9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0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9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0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1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1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1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77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0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78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8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379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0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7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0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9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0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59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5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7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4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7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2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0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1.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0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1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41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8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5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68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26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70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4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5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4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6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3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02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2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03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43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04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3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4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4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3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5.6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6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8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8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9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2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21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2.2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22.4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52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523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7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1.3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7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3.1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197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13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3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1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2.5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32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83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2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1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3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2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1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8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2.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3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6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7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8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05.5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29.0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3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6.7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0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7.9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619D" w:rsidRPr="008A619D" w:rsidTr="008A619D">
        <w:trPr>
          <w:trHeight w:val="300"/>
        </w:trPr>
        <w:tc>
          <w:tcPr>
            <w:tcW w:w="6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  <w:tc>
          <w:tcPr>
            <w:tcW w:w="567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-1210.1</w:t>
            </w:r>
          </w:p>
        </w:tc>
        <w:tc>
          <w:tcPr>
            <w:tcW w:w="1276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2438.2</w:t>
            </w:r>
          </w:p>
        </w:tc>
        <w:tc>
          <w:tcPr>
            <w:tcW w:w="127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55" w:type="dxa"/>
            <w:noWrap/>
            <w:hideMark/>
          </w:tcPr>
          <w:p w:rsidR="008A619D" w:rsidRPr="008A619D" w:rsidRDefault="008A619D" w:rsidP="008A61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19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D80F2D" w:rsidRPr="008A619D" w:rsidRDefault="004854C4">
      <w:pPr>
        <w:rPr>
          <w:rFonts w:ascii="Times New Roman" w:hAnsi="Times New Roman" w:cs="Times New Roman"/>
          <w:sz w:val="24"/>
          <w:szCs w:val="24"/>
        </w:rPr>
      </w:pPr>
    </w:p>
    <w:sectPr w:rsidR="00D80F2D" w:rsidRPr="008A619D" w:rsidSect="005C5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8A619D"/>
    <w:rsid w:val="002F4401"/>
    <w:rsid w:val="004854C4"/>
    <w:rsid w:val="005C5777"/>
    <w:rsid w:val="00704E5C"/>
    <w:rsid w:val="007C7321"/>
    <w:rsid w:val="008A619D"/>
    <w:rsid w:val="00A0394D"/>
    <w:rsid w:val="00AD7FA9"/>
    <w:rsid w:val="00DC5D44"/>
    <w:rsid w:val="00FA29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777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8A619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619D"/>
    <w:rPr>
      <w:color w:val="800080"/>
      <w:u w:val="single"/>
    </w:rPr>
  </w:style>
  <w:style w:type="paragraph" w:customStyle="1" w:styleId="xl128">
    <w:name w:val="xl128"/>
    <w:basedOn w:val="Normal"/>
    <w:rsid w:val="008A6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9">
    <w:name w:val="xl129"/>
    <w:basedOn w:val="Normal"/>
    <w:rsid w:val="008A61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8A61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8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2</cp:revision>
  <dcterms:created xsi:type="dcterms:W3CDTF">2017-02-01T11:18:00Z</dcterms:created>
  <dcterms:modified xsi:type="dcterms:W3CDTF">2017-02-02T12:01:00Z</dcterms:modified>
</cp:coreProperties>
</file>